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Acute Myeloid Leukaemia results</w:t>
      </w:r>
    </w:p>
    <w:p>
      <w:pPr>
        <w:pStyle w:val="Normal"/>
        <w:autoSpaceDE w:val="false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240" w:before="0" w:after="0"/>
        <w:rPr>
          <w:b/>
          <w:b/>
        </w:rPr>
      </w:pPr>
      <w:r>
        <w:rPr>
          <w:b/>
        </w:rPr>
        <w:t>A gene list of 30 was chosen, after critical assessment of various gene signature lengths by sscMap, as a candidate for perturbation connections.  The list had five negative setscores in a significant list of 30 candidates. An n+1 perturbation assessment giving 31 lists with which the therapeutics had to be checked against.</w:t>
      </w:r>
    </w:p>
    <w:p>
      <w:pPr>
        <w:pStyle w:val="Normal"/>
        <w:autoSpaceDE w:val="false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240" w:before="0" w:after="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240" w:before="0" w:after="0"/>
        <w:rPr>
          <w:b/>
          <w:b/>
        </w:rPr>
      </w:pPr>
      <w:r>
        <w:rPr>
          <w:b/>
        </w:rPr>
        <w:t xml:space="preserve">Table S1 (a) Of the five therapeutics retrieved by the sscMap, listed below, only one had a stable perturbation score of 1. </w:t>
      </w:r>
    </w:p>
    <w:tbl>
      <w:tblPr>
        <w:tblW w:w="9087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1559"/>
        <w:gridCol w:w="1134"/>
        <w:gridCol w:w="1560"/>
        <w:gridCol w:w="1417"/>
        <w:gridCol w:w="992"/>
      </w:tblGrid>
      <w:tr>
        <w:trPr>
          <w:trHeight w:val="530" w:hRule="atLeast"/>
        </w:trPr>
        <w:tc>
          <w:tcPr>
            <w:tcW w:w="2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REFSETNAM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Tables Coun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um-Sig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perturb stabil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etScor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etSize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18622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3879291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estwick-69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8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0322580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3437755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TNPB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48387097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3049045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co-dergocrine mesilate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83870968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2377846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Iloprost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87096774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-0.2796301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b/>
          <w:sz w:val="20"/>
          <w:szCs w:val="20"/>
        </w:rPr>
        <w:t xml:space="preserve">Refsetname: </w:t>
      </w:r>
      <w:r>
        <w:rPr>
          <w:sz w:val="20"/>
          <w:szCs w:val="20"/>
        </w:rPr>
        <w:t>the therapeutic candidate</w:t>
      </w:r>
    </w:p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</w:rPr>
        <w:t>Tables Count</w:t>
      </w:r>
      <w:r>
        <w:rPr>
          <w:sz w:val="20"/>
          <w:szCs w:val="20"/>
        </w:rPr>
        <w:t>: the sum of the lists</w:t>
      </w:r>
    </w:p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</w:rPr>
        <w:t>Sum-Sigs</w:t>
      </w:r>
      <w:r>
        <w:rPr>
          <w:sz w:val="20"/>
          <w:szCs w:val="20"/>
        </w:rPr>
        <w:t>: is the additive presence of the therapeutic in the lists</w:t>
      </w:r>
    </w:p>
    <w:p>
      <w:pPr>
        <w:pStyle w:val="Normal"/>
        <w:spacing w:lineRule="auto" w:line="240" w:before="0" w:after="0"/>
        <w:rPr/>
      </w:pPr>
      <w:r>
        <w:rPr>
          <w:b/>
          <w:sz w:val="20"/>
          <w:szCs w:val="20"/>
        </w:rPr>
        <w:t>Perturb stabil</w:t>
      </w:r>
      <w:r>
        <w:rPr>
          <w:sz w:val="20"/>
          <w:szCs w:val="20"/>
        </w:rPr>
        <w:t>: the perturbation stability score generated by the division of Tables Count by Sum-Sigs</w:t>
      </w:r>
      <w:r>
        <w:br w:type="page"/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autoSpaceDE w:val="false"/>
        <w:spacing w:lineRule="auto" w:line="240" w:before="0" w:after="0"/>
        <w:rPr>
          <w:b/>
          <w:b/>
        </w:rPr>
      </w:pPr>
      <w:r>
        <w:rPr>
          <w:b/>
        </w:rPr>
        <w:t xml:space="preserve">Table S1 (b) The remaining 25 therapeutics had positive setscores, and were deemed to be adverse candidates. Of these 14 had a perturbation score of 1, thus indicating that they were present throughout the perturbation assessment. </w:t>
      </w:r>
    </w:p>
    <w:tbl>
      <w:tblPr>
        <w:tblW w:w="9087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1496"/>
        <w:gridCol w:w="1134"/>
        <w:gridCol w:w="1559"/>
        <w:gridCol w:w="1276"/>
        <w:gridCol w:w="992"/>
      </w:tblGrid>
      <w:tr>
        <w:trPr>
          <w:trHeight w:val="315" w:hRule="atLeast"/>
        </w:trPr>
        <w:tc>
          <w:tcPr>
            <w:tcW w:w="2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REFSETNAME</w:t>
            </w:r>
          </w:p>
        </w:tc>
        <w:tc>
          <w:tcPr>
            <w:tcW w:w="14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Tables Count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um-Sig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perturb stabil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etScor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etSize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olasodine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551129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ilazep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922491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eomycin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705685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ranylcypromine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588577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arbarsone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814060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Flucytosine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533260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4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Methanthelinium bromide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599404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estwick-1085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994581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aquinavir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013647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eneciphylline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8246289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Aminocaproic acid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556276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Bromperidol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069814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oxorubicin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989978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4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Acetylsalicylic acid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677419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139711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179445-0000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677419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7369696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H-7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677419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066341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Delsoline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7096774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1413955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M-1685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4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741935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046111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amptothecin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4193548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9075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Trimethylcolchicinic acid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4516129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9095957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Clemizole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9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1290323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07491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Prestwick-685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838709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0738562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Oxetacaine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8709677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136168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eastAsia="en-GB"/>
              </w:rPr>
              <w:t>Nordihydroguaiaretic acid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2258065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1379083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</w:tr>
      <w:tr>
        <w:trPr>
          <w:trHeight w:val="315" w:hRule="atLeast"/>
        </w:trPr>
        <w:tc>
          <w:tcPr>
            <w:tcW w:w="26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-phenylanthranilic acid</w:t>
            </w:r>
          </w:p>
        </w:tc>
        <w:tc>
          <w:tcPr>
            <w:tcW w:w="149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55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16129032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4696394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5T11:07:00Z</dcterms:created>
  <dc:creator>QUB</dc:creator>
  <dc:description/>
  <cp:keywords/>
  <dc:language>en-US</dc:language>
  <cp:lastModifiedBy>QUB</cp:lastModifiedBy>
  <dcterms:modified xsi:type="dcterms:W3CDTF">2011-01-03T23:35:00Z</dcterms:modified>
  <cp:revision>5</cp:revision>
  <dc:subject/>
  <dc:title/>
</cp:coreProperties>
</file>